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81B5" w14:textId="12BB7D47" w:rsidR="00A04BC4" w:rsidRPr="008F15DA" w:rsidRDefault="00CF0A54">
      <w:pPr>
        <w:spacing w:before="280" w:after="280"/>
        <w:rPr>
          <w:rFonts w:ascii="Times New Roman" w:eastAsia="AdvPS8E9A" w:hAnsi="Times New Roman" w:cs="Times New Roman"/>
          <w:color w:val="000000" w:themeColor="text1"/>
          <w:sz w:val="20"/>
          <w:szCs w:val="20"/>
        </w:rPr>
      </w:pPr>
      <w:r w:rsidRPr="00CF0A54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Supplemental Table S</w:t>
      </w:r>
      <w:r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  <w:t>3</w:t>
      </w:r>
      <w:r w:rsidR="00EA25E1" w:rsidRPr="008F15DA">
        <w:rPr>
          <w:rFonts w:ascii="Times New Roman" w:eastAsia="Times New Roman" w:hAnsi="Times New Roman" w:cs="Times New Roman"/>
          <w:b/>
          <w:color w:val="000000"/>
          <w:sz w:val="16"/>
          <w:szCs w:val="16"/>
        </w:rPr>
        <w:t xml:space="preserve">: </w:t>
      </w:r>
      <w:r w:rsidR="00EA25E1" w:rsidRPr="008F15D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Literature analysis after PICOS selection: summary of the studies and evidence grading for each study that reported </w:t>
      </w:r>
      <w:r w:rsidR="00FF5544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prevalence data and predictors of </w:t>
      </w:r>
      <w:r w:rsidR="00EA25E1" w:rsidRPr="00371DA4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psychological outcomes.</w:t>
      </w:r>
      <w:r w:rsidR="00EA25E1" w:rsidRPr="008F15D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 </w:t>
      </w:r>
      <w:r w:rsidR="007B64C8" w:rsidRPr="008F15D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br/>
      </w:r>
      <w:r w:rsidR="00EA25E1" w:rsidRPr="008F15D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 xml:space="preserve">Data are expressed as </w:t>
      </w:r>
      <w:proofErr w:type="spellStart"/>
      <w:r w:rsidR="00EA25E1" w:rsidRPr="008F15DA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mean</w:t>
      </w:r>
      <w:r w:rsidR="00EA25E1" w:rsidRPr="008F15DA">
        <w:rPr>
          <w:rFonts w:ascii="Times New Roman" w:eastAsia="Symbol" w:hAnsi="Times New Roman" w:cs="Times New Roman"/>
          <w:color w:val="000000" w:themeColor="text1"/>
          <w:sz w:val="16"/>
          <w:szCs w:val="16"/>
        </w:rPr>
        <w:t>±SD</w:t>
      </w:r>
      <w:proofErr w:type="spellEnd"/>
      <w:r w:rsidR="00EA25E1" w:rsidRPr="008F15DA">
        <w:rPr>
          <w:rFonts w:ascii="Times New Roman" w:eastAsia="Symbol" w:hAnsi="Times New Roman" w:cs="Times New Roman"/>
          <w:color w:val="000000" w:themeColor="text1"/>
          <w:sz w:val="16"/>
          <w:szCs w:val="16"/>
        </w:rPr>
        <w:t>, unless otherwise stated.</w:t>
      </w:r>
      <w:r w:rsidR="00EA25E1" w:rsidRPr="008F15DA">
        <w:rPr>
          <w:rFonts w:ascii="Times New Roman" w:eastAsia="AdvPS8E9A" w:hAnsi="Times New Roman" w:cs="Times New Roman"/>
          <w:bCs/>
          <w:color w:val="000000" w:themeColor="text1"/>
          <w:sz w:val="16"/>
          <w:szCs w:val="16"/>
        </w:rPr>
        <w:t xml:space="preserve"> 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>Q</w:t>
      </w:r>
      <w:r w:rsidR="00A957D6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uality of evidence: 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High </w:t>
      </w:r>
      <w:r w:rsidR="00A957D6" w:rsidRPr="008F15DA">
        <w:rPr>
          <w:rFonts w:ascii="Cambria Math" w:eastAsia="Cambria Math" w:hAnsi="Cambria Math" w:cs="Cambria Math"/>
          <w:sz w:val="16"/>
          <w:szCs w:val="16"/>
        </w:rPr>
        <w:t>⊕⊕⊕⊕</w:t>
      </w:r>
      <w:r w:rsidR="00A957D6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Moderate </w:t>
      </w:r>
      <w:r w:rsidR="00A957D6" w:rsidRPr="008F15DA">
        <w:rPr>
          <w:rFonts w:ascii="Cambria Math" w:eastAsia="Cambria Math" w:hAnsi="Cambria Math" w:cs="Cambria Math"/>
          <w:sz w:val="16"/>
          <w:szCs w:val="16"/>
        </w:rPr>
        <w:t>⊕⊕⊕⊖</w:t>
      </w:r>
      <w:r w:rsidR="00A957D6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Low </w:t>
      </w:r>
      <w:r w:rsidR="00A957D6" w:rsidRPr="008F15DA">
        <w:rPr>
          <w:rFonts w:ascii="Cambria Math" w:eastAsia="Cambria Math" w:hAnsi="Cambria Math" w:cs="Cambria Math"/>
          <w:sz w:val="16"/>
          <w:szCs w:val="16"/>
        </w:rPr>
        <w:t>⊕⊕⊖⊖</w:t>
      </w:r>
      <w:r w:rsidR="00A957D6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, Very Low </w:t>
      </w:r>
      <w:r w:rsidR="00A957D6" w:rsidRPr="008F15DA">
        <w:rPr>
          <w:rFonts w:ascii="Cambria Math" w:eastAsia="Cambria Math" w:hAnsi="Cambria Math" w:cs="Cambria Math"/>
          <w:sz w:val="16"/>
          <w:szCs w:val="16"/>
        </w:rPr>
        <w:t>⊕⊖⊖⊖</w:t>
      </w:r>
      <w:r w:rsidR="00A957D6" w:rsidRPr="008F15DA">
        <w:rPr>
          <w:rFonts w:ascii="Times New Roman" w:eastAsia="Cambria Math" w:hAnsi="Times New Roman" w:cs="Times New Roman"/>
          <w:sz w:val="16"/>
          <w:szCs w:val="16"/>
        </w:rPr>
        <w:t>.</w:t>
      </w:r>
    </w:p>
    <w:tbl>
      <w:tblPr>
        <w:tblpPr w:leftFromText="141" w:rightFromText="141" w:vertAnchor="text" w:tblpY="1"/>
        <w:tblW w:w="14312" w:type="dxa"/>
        <w:tblLayout w:type="fixed"/>
        <w:tblLook w:val="0400" w:firstRow="0" w:lastRow="0" w:firstColumn="0" w:lastColumn="0" w:noHBand="0" w:noVBand="1"/>
      </w:tblPr>
      <w:tblGrid>
        <w:gridCol w:w="1036"/>
        <w:gridCol w:w="1035"/>
        <w:gridCol w:w="2148"/>
        <w:gridCol w:w="1163"/>
        <w:gridCol w:w="1843"/>
        <w:gridCol w:w="2268"/>
        <w:gridCol w:w="2976"/>
        <w:gridCol w:w="1843"/>
      </w:tblGrid>
      <w:tr w:rsidR="00FF5544" w:rsidRPr="008F15DA" w14:paraId="39DDBBD7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A29D9" w14:textId="77777777" w:rsidR="00FF5544" w:rsidRPr="008F15DA" w:rsidRDefault="00FF554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4459F" w14:textId="77777777" w:rsidR="00FF5544" w:rsidRPr="008F15DA" w:rsidRDefault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FABCB" w14:textId="77777777" w:rsidR="00FF5544" w:rsidRPr="008F15DA" w:rsidRDefault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mple, age and comparato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E6C13" w14:textId="6974962C" w:rsidR="00FF5544" w:rsidRPr="008F15DA" w:rsidRDefault="00FF55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creening (Abs, age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5133C" w14:textId="7ECE5140" w:rsidR="00FF5544" w:rsidRPr="008F15DA" w:rsidRDefault="00FF55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odality of </w:t>
            </w:r>
            <w:r w:rsidRPr="008F15D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/up</w:t>
            </w: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br/>
            </w:r>
            <w:r w:rsidR="00F533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  <w:r w:rsidR="00F5331C"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articipation </w:t>
            </w:r>
            <w:r w:rsidR="00F533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</w:t>
            </w:r>
            <w:r w:rsidR="00F5331C"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a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FA1DD" w14:textId="4F32F228" w:rsidR="00FF5544" w:rsidRPr="008F15DA" w:rsidRDefault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evalence dat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79DDF" w14:textId="4B85F339" w:rsidR="00FF5544" w:rsidRPr="008F15DA" w:rsidRDefault="00FF55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1768C" w14:textId="1F14560B" w:rsidR="00FF5544" w:rsidRPr="008F15DA" w:rsidRDefault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tudy limitations, </w:t>
            </w:r>
            <w:r w:rsidR="00A957D6"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br/>
            </w:r>
            <w:r w:rsidR="00F533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="00F5331C"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sk </w:t>
            </w: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of bias </w:t>
            </w:r>
            <w:r w:rsidR="00A957D6"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br/>
            </w:r>
            <w:r w:rsidRPr="008F15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d</w:t>
            </w:r>
            <w:r w:rsidR="00A957D6" w:rsidRPr="008F15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F5331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</w:t>
            </w:r>
            <w:r w:rsidR="00F5331C" w:rsidRPr="008F15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evel </w:t>
            </w:r>
            <w:r w:rsidR="00A957D6" w:rsidRPr="008F15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 evidence for prevalence data</w:t>
            </w:r>
            <w:r w:rsidR="00A957D6" w:rsidRPr="008F15D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br/>
              <w:t>and for predictors</w:t>
            </w:r>
          </w:p>
        </w:tc>
      </w:tr>
      <w:tr w:rsidR="00BC1D21" w:rsidRPr="008F15DA" w14:paraId="27E243C8" w14:textId="77777777" w:rsidTr="00A957D6">
        <w:tc>
          <w:tcPr>
            <w:tcW w:w="143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A9F68" w14:textId="61B0495A" w:rsidR="00BC1D21" w:rsidRPr="008F15DA" w:rsidRDefault="00BC1D21" w:rsidP="006F4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eral Population</w:t>
            </w:r>
          </w:p>
        </w:tc>
      </w:tr>
      <w:tr w:rsidR="00FF5544" w:rsidRPr="008F15DA" w14:paraId="1ACF02F3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211B2" w14:textId="7777777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Ziegler</w:t>
            </w:r>
          </w:p>
          <w:p w14:paraId="272DC3EA" w14:textId="0EBA9A4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 AG et al. 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</w:t>
            </w:r>
            <w:r w:rsidR="00A231A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  <w:p w14:paraId="0DDBFBAB" w14:textId="530F0F09" w:rsidR="00FF5544" w:rsidRPr="008F15DA" w:rsidRDefault="00FF5544" w:rsidP="006F4B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277CF" w14:textId="1EB85037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A2187" w14:textId="6A35A4BB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90</w:t>
            </w:r>
            <w:r w:rsid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,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632 healthy children screened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br/>
              <w:t xml:space="preserve">and 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4 parents from </w:t>
            </w:r>
            <w:proofErr w:type="spellStart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Melli</w:t>
            </w:r>
            <w:proofErr w:type="spellEnd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hort for psychological outcomes</w:t>
            </w:r>
          </w:p>
          <w:p w14:paraId="7414FFD2" w14:textId="7777777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</w:p>
          <w:p w14:paraId="64A71BF0" w14:textId="7777777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Age: 1.75 to 5.99</w:t>
            </w:r>
          </w:p>
          <w:p w14:paraId="79E7C1BE" w14:textId="7777777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f/up: 2.4 (1.0-3.2) y</w:t>
            </w:r>
          </w:p>
          <w:p w14:paraId="4B008405" w14:textId="77777777" w:rsidR="00FF5544" w:rsidRPr="008F15DA" w:rsidRDefault="00FF5544" w:rsidP="006F4B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Period: 2015-2019</w:t>
            </w:r>
          </w:p>
          <w:p w14:paraId="35CB0BE1" w14:textId="4B4F37B3" w:rsidR="00FF5544" w:rsidRPr="008F15DA" w:rsidRDefault="00FF5544" w:rsidP="001A14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Region: Bavaria (Germany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37BBF" w14:textId="32A2CEFC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GADAs, IA-2A, ZnT8A (capillar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167A7" w14:textId="77777777" w:rsidR="00FF5544" w:rsidRPr="008F15DA" w:rsidRDefault="00FF5544" w:rsidP="006F4B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val 2-6m</w:t>
            </w:r>
          </w:p>
          <w:p w14:paraId="39FF3364" w14:textId="25923DDF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PHQ-9 for Parental psychological str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3577A" w14:textId="69B30686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Psychological stress scores significantly increased at the time of metabolic staging in mothers of children with </w:t>
            </w:r>
            <w:proofErr w:type="spellStart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+ vs mothers of children </w:t>
            </w:r>
            <w:proofErr w:type="spellStart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IAb</w:t>
            </w:r>
            <w:proofErr w:type="spellEnd"/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- 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(</w:t>
            </w:r>
            <w:r w:rsid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 = 0.002) but declined after 12 m of 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/up 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(</w:t>
            </w:r>
            <w:r w:rsid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p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 &lt;</w:t>
            </w:r>
            <w:r w:rsid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r w:rsidRP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white"/>
              </w:rPr>
              <w:t>0 .001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C44B2" w14:textId="77777777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47E25" w14:textId="31E0CD99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hort f/up</w:t>
            </w:r>
          </w:p>
          <w:p w14:paraId="0E253EC6" w14:textId="77777777" w:rsidR="00A957D6" w:rsidRPr="008F15DA" w:rsidRDefault="00A957D6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A7ACDD" w14:textId="45522D4C" w:rsidR="00FF5544" w:rsidRPr="008F15DA" w:rsidRDefault="00DB7763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  <w:p w14:paraId="20B029E8" w14:textId="603673B5" w:rsidR="00FF5544" w:rsidRPr="008F15DA" w:rsidRDefault="00A957D6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="00DB7763"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="00DB7763"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5AC9208E" w14:textId="77777777" w:rsidR="00FF5544" w:rsidRPr="008F15DA" w:rsidRDefault="00FF5544" w:rsidP="006F4B2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F9620" w14:textId="7BC88D7A" w:rsidR="00FF5544" w:rsidRPr="008F15DA" w:rsidRDefault="00FF5544" w:rsidP="006F4B2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F5544" w:rsidRPr="008F15DA" w14:paraId="56305D4A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39BE0" w14:textId="24C1C174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Melin J et al. [</w:t>
            </w:r>
            <w:r w:rsidR="007F7AC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231A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FAF5B" w14:textId="6DD7443A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5BD4" w14:textId="140E2CDB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s of 2088 children screened at birth and followed for at least 5 y were included</w:t>
            </w:r>
          </w:p>
          <w:p w14:paraId="100CD07A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A6808E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/up: 5 y </w:t>
            </w:r>
          </w:p>
          <w:p w14:paraId="4C9EB62E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p to 4 y: 1986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, 79 had 1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23 had multip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7FBFE071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12582B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me of the study: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DiPiS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DCD530B" w14:textId="7EDB8FCB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eriod: September 2000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="00F5331C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gust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04 </w:t>
            </w:r>
          </w:p>
          <w:p w14:paraId="2056D468" w14:textId="48F7BCB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egion: Sweden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F8BB9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D65A, IA-2A, IAA, Znt8A </w:t>
            </w:r>
          </w:p>
          <w:p w14:paraId="667030D7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0E92E0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1F62EA" w14:textId="3F25955C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9FAFA" w14:textId="0D8B4864" w:rsidR="00F5331C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anxiety: STAI with 6-items, annually from 2 to 15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 </w:t>
            </w:r>
          </w:p>
          <w:p w14:paraId="2FA9A722" w14:textId="77777777" w:rsidR="00F5331C" w:rsidRDefault="00F5331C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DFB92C" w14:textId="4D56FE7A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frequency of worry assessed with one semi-structured question</w:t>
            </w:r>
          </w:p>
          <w:p w14:paraId="64CFA326" w14:textId="1D6D6098" w:rsidR="00FF5544" w:rsidRPr="008F15DA" w:rsidRDefault="00FF5544" w:rsidP="00FE1D68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isk perception assessed with one semi-structured question</w:t>
            </w:r>
          </w:p>
          <w:p w14:paraId="45FB0AE6" w14:textId="5B5FA7EC" w:rsidR="00FF5544" w:rsidRPr="008F15DA" w:rsidRDefault="00FF5544" w:rsidP="001A14E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f/up of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  <w:r w:rsidR="001A14E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up of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+: annually from 2 y to 15 y</w:t>
            </w:r>
          </w:p>
          <w:p w14:paraId="4ADDFBC9" w14:textId="7FB9DEE6" w:rsidR="00FF5544" w:rsidRPr="008F15DA" w:rsidRDefault="00FF5544" w:rsidP="00FE1D68">
            <w:pPr>
              <w:spacing w:before="240" w:after="24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ildren with on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: contact by phone for the risk information; no more contact if stab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  <w:p w14:paraId="5E506726" w14:textId="77777777" w:rsidR="00F5331C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ildren with multip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progressing from one to multip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: f/up every 3 m with HbA1c, FBG and annually OGTT and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</w:p>
          <w:p w14:paraId="552274C6" w14:textId="18A9196A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fter 3 y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ey were asked if they wanted to know the genetic ris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38BEE" w14:textId="0EC0E69E" w:rsidR="00FF5544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No association between participation in th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DiPis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anxiety after 5 y in 67.1% of mothers and fathers</w:t>
            </w:r>
          </w:p>
          <w:p w14:paraId="70DEFBF9" w14:textId="77777777" w:rsidR="00F5331C" w:rsidRPr="008F15DA" w:rsidRDefault="00F5331C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4BFB47" w14:textId="58C054B0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n 7.1% of families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oth parents were anxious that their child would develop </w:t>
            </w:r>
            <w:r w:rsidR="00A02B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1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future</w:t>
            </w:r>
          </w:p>
          <w:p w14:paraId="695988BA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E6B649" w14:textId="641AC3D9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Frequency of worry was associated with parental anxiety (p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.001 for both mothers and fathers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F398A" w14:textId="723F052E" w:rsidR="00FF5544" w:rsidRPr="008F15DA" w:rsidRDefault="00FF5544" w:rsidP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nxiety was higher in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-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thers of children positive for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&lt;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01) and those perceiving their child had higher risk for </w:t>
            </w:r>
            <w:r w:rsidR="00A02B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1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&lt;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01). </w:t>
            </w:r>
          </w:p>
          <w:p w14:paraId="50AF212C" w14:textId="64AA3E11" w:rsidR="00FF5544" w:rsidRPr="008F15DA" w:rsidRDefault="00FF5544" w:rsidP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having a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DR with </w:t>
            </w:r>
            <w:r w:rsidR="00A02B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1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(p&lt;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001 in mothers and 0.004 in fathers) </w:t>
            </w:r>
          </w:p>
          <w:p w14:paraId="69987E1B" w14:textId="77777777" w:rsidR="00FF5544" w:rsidRPr="008F15DA" w:rsidRDefault="00FF5544" w:rsidP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nxiety was less in highly educated parents (p&lt;0.001)</w:t>
            </w:r>
          </w:p>
          <w:p w14:paraId="1A2ACBF2" w14:textId="77777777" w:rsidR="00FF5544" w:rsidRPr="008F15DA" w:rsidRDefault="00FF5544" w:rsidP="00FF554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F47171" w14:textId="77777777" w:rsidR="00FF5544" w:rsidRPr="008F15DA" w:rsidRDefault="00FF5544" w:rsidP="00997A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04564" w14:textId="5B241989" w:rsidR="00FF5544" w:rsidRPr="008F15DA" w:rsidRDefault="00FF5544" w:rsidP="00997AD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hort f/u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bsence of control group</w:t>
            </w:r>
          </w:p>
          <w:p w14:paraId="6C22D243" w14:textId="77777777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E93261" w14:textId="77777777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3E6538" w14:textId="2144B5C0" w:rsidR="00FF5544" w:rsidRPr="008F15DA" w:rsidRDefault="00DB7763" w:rsidP="00DB77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  <w:p w14:paraId="2BBDCEBE" w14:textId="215C2469" w:rsidR="00FF5544" w:rsidRPr="008F15DA" w:rsidRDefault="00A957D6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7E033560" w14:textId="5C23A424" w:rsidR="00DB7763" w:rsidRPr="008F15DA" w:rsidRDefault="00DB7763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20A1FA4C" w14:textId="77777777" w:rsidR="00DB7763" w:rsidRPr="008F15DA" w:rsidRDefault="00DB7763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4446DCA4" w14:textId="2044ACCD" w:rsidR="00DB7763" w:rsidRPr="008F15DA" w:rsidRDefault="00DB7763" w:rsidP="00A957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t>Predictors</w:t>
            </w:r>
          </w:p>
          <w:p w14:paraId="2BB107BF" w14:textId="45E5F105" w:rsidR="00FF5544" w:rsidRPr="008F15DA" w:rsidRDefault="00A957D6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2D616D06" w14:textId="0DA0423E" w:rsidR="00DB7763" w:rsidRPr="008F15DA" w:rsidRDefault="00DB7763" w:rsidP="00A957D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4182F11F" w14:textId="77777777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68F7B8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EBC6A5" w14:textId="66ED9095" w:rsidR="00FF5544" w:rsidRPr="008F15DA" w:rsidRDefault="00FF5544" w:rsidP="00997AD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F5544" w:rsidRPr="008F15DA" w14:paraId="39CAF454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BDD4D" w14:textId="106786A2" w:rsidR="00FF5544" w:rsidRPr="008F15DA" w:rsidRDefault="00FF5544" w:rsidP="00FE1D68">
            <w:pPr>
              <w:pStyle w:val="NormaleWeb"/>
              <w:spacing w:after="280"/>
              <w:jc w:val="center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>Smith LB et al. [</w:t>
            </w:r>
            <w:r w:rsidR="007F7AC1">
              <w:rPr>
                <w:color w:val="000000" w:themeColor="text1"/>
                <w:sz w:val="16"/>
                <w:szCs w:val="16"/>
              </w:rPr>
              <w:t>5</w:t>
            </w:r>
            <w:r w:rsidR="00A231A2">
              <w:rPr>
                <w:color w:val="000000" w:themeColor="text1"/>
                <w:sz w:val="16"/>
                <w:szCs w:val="16"/>
              </w:rPr>
              <w:t>6</w:t>
            </w:r>
            <w:r w:rsidRPr="008F15DA">
              <w:rPr>
                <w:color w:val="000000" w:themeColor="text1"/>
                <w:sz w:val="16"/>
                <w:szCs w:val="16"/>
              </w:rPr>
              <w:t>]</w:t>
            </w:r>
          </w:p>
          <w:p w14:paraId="0CFD99F4" w14:textId="77777777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7CFE6" w14:textId="1FE5C504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3EF9D" w14:textId="7F18A866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>8676 patients HLA+, including general population children and FDR with T1D</w:t>
            </w:r>
          </w:p>
          <w:p w14:paraId="5EBF957A" w14:textId="13CC269D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me of the study: TEDDY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ge: 0-15 y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/up: up to 15y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Period: 2004-2015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Region: USA/Europ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220F1" w14:textId="77777777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 xml:space="preserve">GADA, IA-2A and IAA </w:t>
            </w:r>
          </w:p>
          <w:p w14:paraId="76D64AF3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67119" w14:textId="77777777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>Blood test</w:t>
            </w:r>
          </w:p>
          <w:p w14:paraId="3B8DCB16" w14:textId="77777777" w:rsidR="00FF5544" w:rsidRPr="008F15DA" w:rsidRDefault="00FF5544" w:rsidP="00FE1D68">
            <w:pPr>
              <w:pStyle w:val="NormaleWeb"/>
              <w:spacing w:before="280"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 xml:space="preserve">Psychological test </w:t>
            </w:r>
          </w:p>
          <w:p w14:paraId="49B4E056" w14:textId="6EE1560B" w:rsidR="00FF5544" w:rsidRPr="008F15DA" w:rsidRDefault="00FF5544" w:rsidP="00FE1D68">
            <w:pPr>
              <w:pStyle w:val="NormaleWeb"/>
              <w:spacing w:before="280"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 xml:space="preserve">F/up </w:t>
            </w:r>
            <w:r w:rsidRPr="008F15DA">
              <w:rPr>
                <w:color w:val="000000" w:themeColor="text1"/>
                <w:sz w:val="16"/>
                <w:szCs w:val="16"/>
              </w:rPr>
              <w:br/>
              <w:t>every 3 m during the first 4</w:t>
            </w:r>
            <w:r w:rsidR="00F5331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F15DA">
              <w:rPr>
                <w:color w:val="000000" w:themeColor="text1"/>
                <w:sz w:val="16"/>
                <w:szCs w:val="16"/>
              </w:rPr>
              <w:t>y of life, every 6 m thereafter up to 15</w:t>
            </w:r>
            <w:r w:rsidR="00F5331C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8F15DA">
              <w:rPr>
                <w:color w:val="000000" w:themeColor="text1"/>
                <w:sz w:val="16"/>
                <w:szCs w:val="16"/>
              </w:rPr>
              <w:t xml:space="preserve">y or the diagnosis of </w:t>
            </w:r>
            <w:r w:rsidR="00A02B7B">
              <w:rPr>
                <w:color w:val="000000" w:themeColor="text1"/>
                <w:sz w:val="16"/>
                <w:szCs w:val="16"/>
              </w:rPr>
              <w:t xml:space="preserve">Stage 3 </w:t>
            </w:r>
            <w:r w:rsidRPr="008F15DA">
              <w:rPr>
                <w:color w:val="000000" w:themeColor="text1"/>
                <w:sz w:val="16"/>
                <w:szCs w:val="16"/>
              </w:rPr>
              <w:t>T1D</w:t>
            </w:r>
          </w:p>
          <w:p w14:paraId="1606401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D282E" w14:textId="7C860EEE" w:rsidR="00F5331C" w:rsidRDefault="00FF5544" w:rsidP="00FE1D6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ong FDRs, 7–10% reported watching for symptoms and 7–9% reported monitoring the child's BG</w:t>
            </w:r>
          </w:p>
          <w:p w14:paraId="08D691D9" w14:textId="3DF7C828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After IA+ notification, all monitoring behaviors significantly increased in </w:t>
            </w:r>
            <w:r w:rsidR="00F5331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F5331C"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eral 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parents; only BG monitoring increased in FDR parents and these behaviors continued for up to 4 y</w:t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  <w:r w:rsidRPr="008F15D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55FE3" w14:textId="0C4068F8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>FDR status, accurate diabetes risk perception, and anxiety were associated with BG monitoring in IA+ and IA– cohorts</w:t>
            </w:r>
          </w:p>
          <w:p w14:paraId="04C04EE8" w14:textId="544AC35B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 xml:space="preserve">&gt; Monitoring behaviors in mothers than in fathers, in older children, first born children, non-ethnic minority children, and FDR families compared to general population families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A7AC" w14:textId="65C67E92" w:rsidR="00FF5544" w:rsidRPr="008F15DA" w:rsidRDefault="00FF5544" w:rsidP="00FE1D68">
            <w:pPr>
              <w:pStyle w:val="NormaleWeb"/>
              <w:spacing w:after="280"/>
              <w:rPr>
                <w:color w:val="000000" w:themeColor="text1"/>
                <w:sz w:val="16"/>
                <w:szCs w:val="16"/>
              </w:rPr>
            </w:pPr>
            <w:r w:rsidRPr="008F15DA">
              <w:rPr>
                <w:color w:val="000000" w:themeColor="text1"/>
                <w:sz w:val="16"/>
                <w:szCs w:val="16"/>
              </w:rPr>
              <w:t>Data self</w:t>
            </w:r>
            <w:r w:rsidR="00F5331C">
              <w:rPr>
                <w:color w:val="000000" w:themeColor="text1"/>
                <w:sz w:val="16"/>
                <w:szCs w:val="16"/>
              </w:rPr>
              <w:t>-</w:t>
            </w:r>
            <w:r w:rsidRPr="008F15DA">
              <w:rPr>
                <w:color w:val="000000" w:themeColor="text1"/>
                <w:sz w:val="16"/>
                <w:szCs w:val="16"/>
              </w:rPr>
              <w:t>reported</w:t>
            </w:r>
            <w:r w:rsidRPr="008F15DA">
              <w:rPr>
                <w:color w:val="000000" w:themeColor="text1"/>
                <w:sz w:val="16"/>
                <w:szCs w:val="16"/>
              </w:rPr>
              <w:br/>
              <w:t>Absence of control group</w:t>
            </w:r>
          </w:p>
          <w:p w14:paraId="6CD88F4C" w14:textId="35B82294" w:rsidR="00DB7763" w:rsidRPr="008F15DA" w:rsidRDefault="00DB7763" w:rsidP="00DB7763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="00A957D6"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7A906409" w14:textId="105AA30F" w:rsidR="00DB7763" w:rsidRPr="008F15DA" w:rsidRDefault="00DB7763" w:rsidP="00DB7763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705938EC" w14:textId="77777777" w:rsidR="00DB7763" w:rsidRPr="008F15DA" w:rsidRDefault="00DB7763" w:rsidP="00DB7763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6B284F98" w14:textId="1686C714" w:rsidR="00FF5544" w:rsidRPr="008F15DA" w:rsidRDefault="00DB7763" w:rsidP="00DB7763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t>Predictors</w:t>
            </w:r>
            <w:r w:rsidR="00A957D6"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="00A957D6"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09249714" w14:textId="5BC49AC7" w:rsidR="00DB7763" w:rsidRPr="008F15DA" w:rsidRDefault="00DB7763" w:rsidP="00DB77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2AA5E83B" w14:textId="0A86FE86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573E7" w:rsidRPr="008F15DA" w14:paraId="6B9EFFCB" w14:textId="77777777" w:rsidTr="00A957D6">
        <w:tc>
          <w:tcPr>
            <w:tcW w:w="143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1A7CC" w14:textId="0AF2914A" w:rsidR="003573E7" w:rsidRPr="008F15DA" w:rsidRDefault="003573E7" w:rsidP="00FE1D6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15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  <w:r w:rsidR="00F5331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F15D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isk /FDR</w:t>
            </w:r>
          </w:p>
        </w:tc>
      </w:tr>
      <w:tr w:rsidR="00FF5544" w:rsidRPr="008F15DA" w14:paraId="67272A16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31D7D" w14:textId="41A044BC" w:rsidR="00FF5544" w:rsidRPr="008F15DA" w:rsidRDefault="00FF5544" w:rsidP="00FE1D6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Goldstein E et al. [</w:t>
            </w:r>
            <w:r w:rsidR="007F7AC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231A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F05D3" w14:textId="6995D1D2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F6591" w14:textId="0C488604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64 parents of newborns (457 HLA+; 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n =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8 ≥ 2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, 19 progressed to T1D)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 xml:space="preserve">vs 843 matched parents, whose child were HLA+ and 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</w:t>
            </w:r>
          </w:p>
          <w:p w14:paraId="05084452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31ACB2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BAF743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CT intranasal insulin vs placebo (1997-2007)</w:t>
            </w:r>
          </w:p>
          <w:p w14:paraId="2CACB3E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7FB58E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me of the study:  DIPP study </w:t>
            </w:r>
          </w:p>
          <w:p w14:paraId="566511B4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650FD0" w14:textId="554A0651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: </w:t>
            </w:r>
            <w:r w:rsidR="00F5331C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newborn</w:t>
            </w:r>
          </w:p>
          <w:p w14:paraId="061C8E36" w14:textId="4751A589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/up - The time from notification of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+ to T1D ranged from 0.5 to 6.7 y (mean 2.9)</w:t>
            </w:r>
          </w:p>
          <w:p w14:paraId="1088539C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FC3EAB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eriod: 1997-2005</w:t>
            </w:r>
          </w:p>
          <w:p w14:paraId="4D8F3915" w14:textId="5FFD0C66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ion: Finland 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17C93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GAD, IA2, IAA</w:t>
            </w:r>
          </w:p>
          <w:p w14:paraId="44A4CCD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8DB4C5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46D11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ental anxiety assessed with PSI with 11 items </w:t>
            </w:r>
          </w:p>
          <w:p w14:paraId="1EE8E7CA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5CB0B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32C8D" w14:textId="77777777" w:rsidR="00F5331C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ess indexes were similar in parents of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+ children and control</w:t>
            </w:r>
          </w:p>
          <w:p w14:paraId="6810F637" w14:textId="428D271F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Fathers experienced less stress than mothers</w:t>
            </w:r>
          </w:p>
          <w:p w14:paraId="6DC28C68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917401" w14:textId="3C22B112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ansient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or the presence of multiple permanent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 the child did not alter parental stress level</w:t>
            </w:r>
          </w:p>
          <w:p w14:paraId="761C3EE0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A50286" w14:textId="19EFCD18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stress was similar whether or not the child participated in the prevention trial</w:t>
            </w:r>
          </w:p>
          <w:p w14:paraId="395E9EEE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03D88A" w14:textId="1090690E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ents whose child had developed </w:t>
            </w:r>
            <w:r w:rsidR="00A02B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D showed higher stress than controls. Parental stress decreased with duration of the f/up (r=0.142, </w:t>
            </w:r>
            <w:r w:rsidR="00F5331C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="00F5331C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= 0.001)</w:t>
            </w:r>
          </w:p>
          <w:p w14:paraId="73F57EA7" w14:textId="4BD53A83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57660" w14:textId="4E329F09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ingle parents, urban environment, unemployment and chronic illness in the family were associated with higher stress. As well as with maternal age (r=-0.115, P=0.039) but not with paternal 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55451" w14:textId="67615061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mall sample size, F/up not reported</w:t>
            </w:r>
          </w:p>
          <w:p w14:paraId="072096F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4D79E0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49338F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4BBCBB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942C39" w14:textId="77777777" w:rsidR="00FF5544" w:rsidRPr="008F15DA" w:rsidRDefault="00FF5544" w:rsidP="00FE1D6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FFFD17" w14:textId="7DAD3E92" w:rsidR="00DB7763" w:rsidRPr="008F15DA" w:rsidRDefault="00DB7763" w:rsidP="00DB77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  <w:r w:rsidR="008F15DA"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ata</w:t>
            </w:r>
          </w:p>
          <w:p w14:paraId="626C6E4C" w14:textId="77777777" w:rsidR="00FF5544" w:rsidRPr="008F15DA" w:rsidRDefault="00A957D6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45EC0C0A" w14:textId="0B96B699" w:rsidR="00DB7763" w:rsidRPr="008F15DA" w:rsidRDefault="00DB7763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5F271EF9" w14:textId="77777777" w:rsidR="00DB7763" w:rsidRPr="008F15DA" w:rsidRDefault="00DB7763" w:rsidP="00DB7763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52EB5D5E" w14:textId="7ADC1E87" w:rsidR="00DB7763" w:rsidRPr="008F15DA" w:rsidRDefault="00DB7763" w:rsidP="00DB776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t>Predictors</w:t>
            </w:r>
          </w:p>
          <w:p w14:paraId="6B8A923C" w14:textId="77777777" w:rsidR="00A957D6" w:rsidRPr="008F15DA" w:rsidRDefault="00A957D6" w:rsidP="00A957D6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2C08C2D5" w14:textId="3E190201" w:rsidR="00DB7763" w:rsidRPr="008F15DA" w:rsidRDefault="00DB7763" w:rsidP="00A957D6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</w:tc>
      </w:tr>
      <w:tr w:rsidR="007F7AC1" w:rsidRPr="008F15DA" w14:paraId="2DA1608D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DB56F" w14:textId="244B695F" w:rsidR="007F7AC1" w:rsidRPr="008F15DA" w:rsidRDefault="007F7AC1" w:rsidP="007F7A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Johnson SB et al.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231A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6500B" w14:textId="27F852E1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0471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s of 6799 children with genetic risk for T1D were divided 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cohor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460551B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5985 children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, up to 6 y age</w:t>
            </w:r>
          </w:p>
          <w:p w14:paraId="551DCC0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814 children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and parents had completed SAI before and after the IA+ </w:t>
            </w:r>
          </w:p>
          <w:p w14:paraId="7327FE0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- 718 children with IA+ results who were followed for 1-4 y after the initial IA+ </w:t>
            </w:r>
          </w:p>
          <w:p w14:paraId="60485CA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1863D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Name of the study: TEDDY</w:t>
            </w:r>
          </w:p>
          <w:p w14:paraId="69BB06C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ge: screening before 4.5 m of age</w:t>
            </w:r>
          </w:p>
          <w:p w14:paraId="46FFA15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DD3E0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f/up: 1-6 y</w:t>
            </w:r>
          </w:p>
          <w:p w14:paraId="5DA26272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A7949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eriod: 2007-2017</w:t>
            </w:r>
          </w:p>
          <w:p w14:paraId="6CFB60C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egion: Finland, Germany, Sweden, US</w:t>
            </w:r>
          </w:p>
          <w:p w14:paraId="02BBC36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44007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tudy comparator: TEDDY</w:t>
            </w:r>
          </w:p>
          <w:p w14:paraId="63D38C7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19A55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1502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AA, GAD, islet antigen 2 (IAA), ZnT8 measured with RBA and ECL</w:t>
            </w:r>
          </w:p>
          <w:p w14:paraId="242BEF1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7FE47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EE8D14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BF839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al anxiety: SAI short-form with 6-items, given at 3, 6 and 15 m and annually thereafter</w:t>
            </w:r>
          </w:p>
          <w:p w14:paraId="3E1EAAD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8D48AF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 risk perception:  assessed with one semi-structured question</w:t>
            </w:r>
          </w:p>
          <w:p w14:paraId="7C2A331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F7118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Every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m for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y and every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m thereafter</w:t>
            </w:r>
          </w:p>
          <w:p w14:paraId="24B2308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88B5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t the first visit SAI score &gt; 40 in 47% of mothers and 34 % of fathers.</w:t>
            </w:r>
          </w:p>
          <w:p w14:paraId="62FC24F9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54E1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ositively associated facto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1D825E0B" w14:textId="77777777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FDR affected b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D vs general population </w:t>
            </w:r>
          </w:p>
          <w:p w14:paraId="2D5E859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38CC0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Factors predicting post-IA+ SAI scores</w:t>
            </w:r>
          </w:p>
          <w:p w14:paraId="03F7E2EB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ent pre-IA+ SAI score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sk perception accuracy (p &lt; 0.001). </w:t>
            </w:r>
          </w:p>
          <w:p w14:paraId="57C8F19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E90BB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Factors associated to higher SAI scores during f/u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he first IA+ test result (p&lt; 0.0001)</w:t>
            </w:r>
          </w:p>
          <w:p w14:paraId="5174425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wo or more IA+ test (p&lt; 0.001)</w:t>
            </w:r>
          </w:p>
          <w:p w14:paraId="742257B9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hild being an ethnic minority (mothers only, p = 0.004) or living in the U.S. (p &lt; 0.05)</w:t>
            </w:r>
          </w:p>
          <w:p w14:paraId="648C5D0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ccurate parent perceptions of the child’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1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1D</w:t>
            </w:r>
          </w:p>
          <w:p w14:paraId="77D9A31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age 3 T1D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isk (p &lt; 0.0001)</w:t>
            </w:r>
          </w:p>
          <w:p w14:paraId="7352A97B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53CC4E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he longer was the f/up period, the lower the SAI score (p &lt; 0.05)</w:t>
            </w:r>
          </w:p>
          <w:p w14:paraId="475A971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62A6D7" w14:textId="77777777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maternal anxiety was associat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ith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ingle persistent (p = 0.008) and multiple persistent (p &lt; 0.0001)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</w:t>
            </w:r>
          </w:p>
          <w:p w14:paraId="58A7785F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23494F" w14:textId="2BC1AE81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er paternal anxiety was strongly associated with multiple persistent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+ (p &lt; 0.00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0441C" w14:textId="77777777" w:rsidR="007F7AC1" w:rsidRPr="008F15DA" w:rsidRDefault="007F7AC1" w:rsidP="007F7AC1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lastRenderedPageBreak/>
              <w:t>Short f/up</w:t>
            </w:r>
          </w:p>
          <w:p w14:paraId="6251B751" w14:textId="77777777" w:rsidR="007F7AC1" w:rsidRPr="008F15DA" w:rsidRDefault="007F7AC1" w:rsidP="007F7AC1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</w:p>
          <w:p w14:paraId="73F293C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 data</w:t>
            </w:r>
          </w:p>
          <w:p w14:paraId="3C1B8AEA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07ACFC37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12548F3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lastRenderedPageBreak/>
              <w:t>Predictors</w:t>
            </w: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51070486" w14:textId="77777777" w:rsidR="007F7AC1" w:rsidRPr="008F15DA" w:rsidRDefault="007F7AC1" w:rsidP="007F7AC1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</w:p>
          <w:p w14:paraId="154576D4" w14:textId="77777777" w:rsidR="007F7AC1" w:rsidRPr="008F15DA" w:rsidRDefault="007F7AC1" w:rsidP="007F7AC1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</w:p>
          <w:p w14:paraId="24EC56F1" w14:textId="77777777" w:rsidR="007F7AC1" w:rsidRPr="008F15DA" w:rsidRDefault="007F7AC1" w:rsidP="007F7AC1">
            <w:pPr>
              <w:rPr>
                <w:rFonts w:ascii="Times New Roman" w:eastAsia="Cardo" w:hAnsi="Times New Roman" w:cs="Times New Roman"/>
                <w:sz w:val="16"/>
                <w:szCs w:val="16"/>
              </w:rPr>
            </w:pPr>
          </w:p>
          <w:p w14:paraId="2AC0484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F7AC1" w:rsidRPr="008F15DA" w14:paraId="4E2FE785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628D2" w14:textId="7AB94B55" w:rsidR="007F7AC1" w:rsidRPr="008F15DA" w:rsidRDefault="007F7AC1" w:rsidP="007F7A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’Donnell HK et al. [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A231A2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8C200" w14:textId="03848DBA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DD25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19 children 1-17 y at risk for T1D </w:t>
            </w:r>
          </w:p>
          <w:p w14:paraId="51BB2F2B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0D5D1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0 (88%) with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+ and their caregivers were enrolled (75% with sing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25% with multiple IA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CB9E8D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327637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me of the study: ASK program (vs TEDDY) </w:t>
            </w:r>
          </w:p>
          <w:p w14:paraId="5920A04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ge of children: 5.6-14.7</w:t>
            </w:r>
          </w:p>
          <w:p w14:paraId="53B0C26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F1E5BE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/up: median 6.1 months </w:t>
            </w:r>
          </w:p>
          <w:p w14:paraId="0AB99EF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(IQR 5.3-8.5 months)</w:t>
            </w:r>
          </w:p>
          <w:p w14:paraId="0E152E79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A4944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iod: 2020 </w:t>
            </w:r>
          </w:p>
          <w:p w14:paraId="0DD923B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ion: Denver </w:t>
            </w:r>
          </w:p>
          <w:p w14:paraId="5E3CC91F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D875F4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CA4B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A, GAD, IA-2, ZnT8 measured with RBA and ECL</w:t>
            </w:r>
          </w:p>
          <w:p w14:paraId="634712D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AB65B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5FFCF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A685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t: HbA1c, BG,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</w:p>
          <w:p w14:paraId="6730936F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HT, WT</w:t>
            </w:r>
          </w:p>
          <w:p w14:paraId="4D95096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9591F9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For multiple IA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a single IA by 2 methods: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  <w:p w14:paraId="2A0DDF1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GM, BG check 2 h after the largest meal per month and daily when ill. </w:t>
            </w:r>
          </w:p>
          <w:p w14:paraId="713442D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F4B82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OGTT every 6 months</w:t>
            </w:r>
          </w:p>
          <w:p w14:paraId="534A653F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1B061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ental anxiety: SAI with 6-items </w:t>
            </w:r>
          </w:p>
          <w:p w14:paraId="6FC48E6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9798D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 risk perception: assessed with one semi-structured question</w:t>
            </w:r>
          </w:p>
          <w:p w14:paraId="6CCEB24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09AA05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F/up: every 3-12 m </w:t>
            </w:r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br/>
              <w:t xml:space="preserve">a) if multiple </w:t>
            </w:r>
            <w:proofErr w:type="spellStart"/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or a single </w:t>
            </w:r>
            <w:proofErr w:type="spellStart"/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 xml:space="preserve"> by 2 methods: every 3-6 months  </w:t>
            </w:r>
          </w:p>
          <w:p w14:paraId="66796507" w14:textId="57061354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rdo" w:hAnsi="Times New Roman" w:cs="Times New Roman"/>
                <w:sz w:val="16"/>
                <w:szCs w:val="16"/>
              </w:rPr>
              <w:t>b) if single IA by 1 method: every 6-12 month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062A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the first visit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ental SAI score &gt; 40 in 74.4%: high anxiety about their child’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T1D risk</w:t>
            </w:r>
          </w:p>
          <w:p w14:paraId="38761C3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24C7D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fter the first 2 monitoring visits (n=10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I score decreased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.03), but the sample was still highly anxious </w:t>
            </w:r>
          </w:p>
          <w:p w14:paraId="6C1256F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25A5C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045B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factors:</w:t>
            </w:r>
          </w:p>
          <w:p w14:paraId="1D9F1F4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decrease parent educational attainment (high school diploma or less), Hispanic white (β = 4.9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.08), anxiety (β= 3.7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.02)</w:t>
            </w:r>
          </w:p>
          <w:p w14:paraId="7C7F973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FDR wi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ge 3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1D (β= 4.8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 0.01), multiple </w:t>
            </w:r>
            <w:proofErr w:type="spellStart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IAb</w:t>
            </w:r>
            <w:proofErr w:type="spellEnd"/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β= 2.85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lt; 0.01)</w:t>
            </w:r>
          </w:p>
          <w:p w14:paraId="45D8400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1DA89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regression analysis: the only predictor of change in anxiety was the initial anxiety score</w:t>
            </w:r>
          </w:p>
          <w:p w14:paraId="7155437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A2E8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mall sample size</w:t>
            </w:r>
          </w:p>
          <w:p w14:paraId="5D36EFC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Short f/up</w:t>
            </w:r>
          </w:p>
          <w:p w14:paraId="1F9A0BE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bsence of control group</w:t>
            </w:r>
          </w:p>
          <w:p w14:paraId="73C83A0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66B12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A5F442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 data</w:t>
            </w:r>
          </w:p>
          <w:p w14:paraId="7A988DCC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4984B4D5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031A349C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1F61075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t>Predictors</w:t>
            </w:r>
          </w:p>
          <w:p w14:paraId="68642139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</w:p>
          <w:p w14:paraId="645B7F8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6F092DD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F7AC1" w:rsidRPr="008F15DA" w14:paraId="1551ED5A" w14:textId="77777777" w:rsidTr="00A957D6"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76D35" w14:textId="5FF6DE88" w:rsidR="007F7AC1" w:rsidRPr="008F15DA" w:rsidRDefault="007F7AC1" w:rsidP="007F7AC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oth R 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5</w:t>
            </w:r>
            <w:r w:rsidR="00A231A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571BB" w14:textId="247DA3D1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457D0" w14:textId="76F7F963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7612 mothers of TEDDY who completed the 6 m of age questionnai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 a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ng them, 826 had FDR </w:t>
            </w:r>
          </w:p>
          <w:p w14:paraId="66596FB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01F0C2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Name of the study: TEDDY</w:t>
            </w:r>
          </w:p>
          <w:p w14:paraId="1221C81A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: enrolled before 3 months of age </w:t>
            </w:r>
          </w:p>
          <w:p w14:paraId="35064D0F" w14:textId="563F06CA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/up: 6 m (30th June 2011)</w:t>
            </w:r>
          </w:p>
          <w:p w14:paraId="4DC71A7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4EC47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eriod: 2004-2010</w:t>
            </w:r>
          </w:p>
          <w:p w14:paraId="41E8E6EE" w14:textId="6AD3A10E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Region: Finland, Sweden, Germany, United Stat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8D2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AA, GAD, IA-2</w:t>
            </w:r>
          </w:p>
          <w:p w14:paraId="68F1B66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F003B1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F9830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t the 6 months visit, to mothers:</w:t>
            </w:r>
          </w:p>
          <w:p w14:paraId="51AE2C33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E2744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Parental anxiety: SAI short-form with 6 items </w:t>
            </w:r>
          </w:p>
          <w:p w14:paraId="0794644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D8858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Negative life events scale (LE)</w:t>
            </w:r>
          </w:p>
          <w:p w14:paraId="2787AF0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51E28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ernal postnatal depression: EPDS </w:t>
            </w:r>
          </w:p>
          <w:p w14:paraId="2F6D1A9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CA5EDC" w14:textId="07A28EEB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arent risk perception:  assessed with one semi-structured ques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852A5" w14:textId="77777777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PDS sco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ere in the normal range with an overall post-depression prevalence rate of 9% (the prevalence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orldwide is estimated at 10-15%)</w:t>
            </w:r>
          </w:p>
          <w:p w14:paraId="28A0259D" w14:textId="77777777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6A61BA8" w14:textId="222740F9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Country differences emerge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F23B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ighest SAI scores were dependent from:</w:t>
            </w:r>
          </w:p>
          <w:p w14:paraId="76299FF5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 country (German β 1.56 and US β 0.00 mothers were considered more anxious, p&lt;0.001);</w:t>
            </w:r>
          </w:p>
          <w:p w14:paraId="35EA659A" w14:textId="64742802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 child ethnic minority (β 0.00, 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0.001);</w:t>
            </w:r>
          </w:p>
          <w:p w14:paraId="7C48987D" w14:textId="3E0A0FB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 FDR status (β 2.91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1) ;</w:t>
            </w:r>
          </w:p>
          <w:p w14:paraId="080EE18F" w14:textId="4634E835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maternal age (β -0.07, 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0.006);</w:t>
            </w:r>
          </w:p>
          <w:p w14:paraId="3DEFDF06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 education (basic primary β 0.00, trade school/college β -1.39, higher education -1.79, p &lt; 0.001);</w:t>
            </w:r>
          </w:p>
          <w:p w14:paraId="364BCC3C" w14:textId="56F465F3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maternal alcohol consumption (β -0.61, 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0.012);</w:t>
            </w:r>
          </w:p>
          <w:p w14:paraId="14E6F896" w14:textId="62992F39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 smoking during pregnancy (β 0.76, 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=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8) </w:t>
            </w:r>
          </w:p>
          <w:p w14:paraId="7BDB3D59" w14:textId="7F454ED2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 loss or loss threatening (β 0.77, 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=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.008)</w:t>
            </w:r>
          </w:p>
          <w:p w14:paraId="24CD7BA4" w14:textId="7898E75D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 interpersonal negative life event (β 1.65, p 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0.001).</w:t>
            </w:r>
          </w:p>
          <w:p w14:paraId="7A0D033D" w14:textId="2538DA79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postnatal depression</w:t>
            </w:r>
          </w:p>
          <w:p w14:paraId="668EB5A4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A4C0EE" w14:textId="74A8FD85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 xml:space="preserve">LE - particularly interpersonal LE - had a strong association to maternal anxiety about the baby's risk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Stage 3 T1D</w:t>
            </w:r>
          </w:p>
          <w:p w14:paraId="2F6296E9" w14:textId="77777777" w:rsidR="007F7AC1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</w:p>
          <w:p w14:paraId="15E7DEC5" w14:textId="78F7FEC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Country differences emerg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4CE29" w14:textId="38AB123F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hort f/up</w:t>
            </w:r>
          </w:p>
          <w:p w14:paraId="18F5D4B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t>Absence of control group</w:t>
            </w: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  <w:p w14:paraId="7F9D3112" w14:textId="095A234C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Prevalence data</w:t>
            </w:r>
          </w:p>
          <w:p w14:paraId="0644CA14" w14:textId="5604D961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5970FD03" w14:textId="77777777" w:rsidR="007F7AC1" w:rsidRPr="008F15DA" w:rsidRDefault="007F7AC1" w:rsidP="007F7AC1">
            <w:pPr>
              <w:rPr>
                <w:rFonts w:ascii="Times New Roman" w:eastAsia="Cambria Math" w:hAnsi="Times New Roman" w:cs="Times New Roman"/>
                <w:sz w:val="16"/>
                <w:szCs w:val="16"/>
              </w:rPr>
            </w:pPr>
          </w:p>
          <w:p w14:paraId="419C0BC6" w14:textId="336C08DB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t>Predictors</w:t>
            </w:r>
          </w:p>
          <w:p w14:paraId="6B57CCDF" w14:textId="1090A986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15DA">
              <w:rPr>
                <w:rFonts w:ascii="Cambria Math" w:eastAsia="Cambria Math" w:hAnsi="Cambria Math" w:cs="Cambria Math"/>
                <w:sz w:val="16"/>
                <w:szCs w:val="16"/>
              </w:rPr>
              <w:t>⊕⊕⊕⊖</w:t>
            </w:r>
            <w:r w:rsidRPr="008F15DA">
              <w:rPr>
                <w:rFonts w:ascii="Times New Roman" w:eastAsia="Cambria Math" w:hAnsi="Times New Roman" w:cs="Times New Roman"/>
                <w:sz w:val="16"/>
                <w:szCs w:val="16"/>
              </w:rPr>
              <w:br/>
            </w:r>
            <w:r w:rsidRPr="008F15DA">
              <w:rPr>
                <w:rFonts w:ascii="Times New Roman" w:eastAsia="Cambria Math" w:hAnsi="Times New Roman" w:cs="Times New Roman"/>
                <w:sz w:val="15"/>
                <w:szCs w:val="15"/>
              </w:rPr>
              <w:t>MODERATE</w:t>
            </w:r>
          </w:p>
          <w:p w14:paraId="29EF01F8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2B607C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214347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1EA02E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F3F70D" w14:textId="77777777" w:rsidR="007F7AC1" w:rsidRPr="008F15DA" w:rsidRDefault="007F7AC1" w:rsidP="007F7AC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7FA7B7" w14:textId="2B090A0B" w:rsidR="007F7AC1" w:rsidRPr="008F15DA" w:rsidRDefault="007F7AC1" w:rsidP="007F7AC1">
            <w:pPr>
              <w:jc w:val="center"/>
              <w:rPr>
                <w:rFonts w:ascii="Times New Roman" w:eastAsia="Cardo" w:hAnsi="Times New Roman" w:cs="Times New Roman"/>
                <w:sz w:val="16"/>
                <w:szCs w:val="16"/>
              </w:rPr>
            </w:pPr>
          </w:p>
        </w:tc>
      </w:tr>
    </w:tbl>
    <w:p w14:paraId="4481D898" w14:textId="77777777" w:rsidR="00F432E7" w:rsidRPr="008F15DA" w:rsidRDefault="00F432E7" w:rsidP="008F6AED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2CE106AD" w14:textId="381E5DD3" w:rsidR="00F432E7" w:rsidRPr="008F15DA" w:rsidRDefault="00F432E7" w:rsidP="00F432E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Cs/>
          <w:sz w:val="16"/>
          <w:szCs w:val="16"/>
        </w:rPr>
      </w:pPr>
      <w:r w:rsidRPr="008F15DA">
        <w:rPr>
          <w:rFonts w:ascii="Times New Roman" w:hAnsi="Times New Roman" w:cs="Times New Roman"/>
          <w:b/>
          <w:color w:val="000000"/>
          <w:sz w:val="16"/>
          <w:szCs w:val="16"/>
        </w:rPr>
        <w:t>Abbreviations: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</w:t>
      </w:r>
      <w:r w:rsidRPr="008F15DA">
        <w:rPr>
          <w:rFonts w:ascii="Times New Roman" w:eastAsia="AdvPS8E9A" w:hAnsi="Times New Roman" w:cs="Times New Roman"/>
          <w:bCs/>
          <w:sz w:val="16"/>
          <w:szCs w:val="16"/>
        </w:rPr>
        <w:t>Year</w:t>
      </w:r>
      <w:r w:rsidR="00D75207">
        <w:rPr>
          <w:rFonts w:ascii="Times New Roman" w:eastAsia="AdvPS8E9A" w:hAnsi="Times New Roman" w:cs="Times New Roman"/>
          <w:bCs/>
          <w:sz w:val="16"/>
          <w:szCs w:val="16"/>
        </w:rPr>
        <w:t>/s</w:t>
      </w:r>
      <w:r w:rsidRPr="008F15DA">
        <w:rPr>
          <w:rFonts w:ascii="Times New Roman" w:eastAsia="AdvPS8E9A" w:hAnsi="Times New Roman" w:cs="Times New Roman"/>
          <w:bCs/>
          <w:sz w:val="16"/>
          <w:szCs w:val="16"/>
        </w:rPr>
        <w:t xml:space="preserve"> (y); month (m); type 1 diabetes (T1D); first degree relative (FDR); general population (GP); </w:t>
      </w:r>
      <w:r w:rsidR="00F5331C">
        <w:rPr>
          <w:rFonts w:ascii="Times New Roman" w:eastAsia="AdvPS8E9A" w:hAnsi="Times New Roman" w:cs="Times New Roman"/>
          <w:bCs/>
          <w:sz w:val="16"/>
          <w:szCs w:val="16"/>
        </w:rPr>
        <w:t>d</w:t>
      </w:r>
      <w:r w:rsidR="00F5331C" w:rsidRPr="008F15DA">
        <w:rPr>
          <w:rFonts w:ascii="Times New Roman" w:eastAsia="AdvPS8E9A" w:hAnsi="Times New Roman" w:cs="Times New Roman"/>
          <w:bCs/>
          <w:sz w:val="16"/>
          <w:szCs w:val="16"/>
        </w:rPr>
        <w:t xml:space="preserve">iabetic </w:t>
      </w:r>
      <w:r w:rsidR="00F5331C">
        <w:rPr>
          <w:rFonts w:ascii="Times New Roman" w:eastAsia="AdvPS8E9A" w:hAnsi="Times New Roman" w:cs="Times New Roman"/>
          <w:bCs/>
          <w:sz w:val="16"/>
          <w:szCs w:val="16"/>
        </w:rPr>
        <w:t>k</w:t>
      </w:r>
      <w:r w:rsidR="00F5331C" w:rsidRPr="008F15DA">
        <w:rPr>
          <w:rFonts w:ascii="Times New Roman" w:eastAsia="AdvPS8E9A" w:hAnsi="Times New Roman" w:cs="Times New Roman"/>
          <w:bCs/>
          <w:sz w:val="16"/>
          <w:szCs w:val="16"/>
        </w:rPr>
        <w:t xml:space="preserve">etoacidosis </w:t>
      </w:r>
      <w:r w:rsidRPr="008F15DA">
        <w:rPr>
          <w:rFonts w:ascii="Times New Roman" w:eastAsia="AdvPS8E9A" w:hAnsi="Times New Roman" w:cs="Times New Roman"/>
          <w:bCs/>
          <w:sz w:val="16"/>
          <w:szCs w:val="16"/>
        </w:rPr>
        <w:t>(DKA);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i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slet 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>a</w:t>
      </w:r>
      <w:r w:rsidR="00F5331C"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utoantibody 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>(</w:t>
      </w:r>
      <w:proofErr w:type="spellStart"/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>IAb</w:t>
      </w:r>
      <w:proofErr w:type="spellEnd"/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); </w:t>
      </w:r>
      <w:r w:rsidR="00F5331C">
        <w:rPr>
          <w:rFonts w:ascii="Times New Roman" w:hAnsi="Times New Roman" w:cs="Times New Roman"/>
          <w:bCs/>
          <w:sz w:val="16"/>
          <w:szCs w:val="16"/>
        </w:rPr>
        <w:t>h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 xml:space="preserve">uman 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leukocyte antigen (HLA); </w:t>
      </w:r>
      <w:r w:rsidR="00F5331C">
        <w:rPr>
          <w:rFonts w:ascii="Times New Roman" w:hAnsi="Times New Roman" w:cs="Times New Roman"/>
          <w:bCs/>
          <w:sz w:val="16"/>
          <w:szCs w:val="16"/>
        </w:rPr>
        <w:t>f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>ollow</w:t>
      </w:r>
      <w:r w:rsidRPr="008F15DA">
        <w:rPr>
          <w:rFonts w:ascii="Times New Roman" w:hAnsi="Times New Roman" w:cs="Times New Roman"/>
          <w:bCs/>
          <w:sz w:val="16"/>
          <w:szCs w:val="16"/>
        </w:rPr>
        <w:t>-up (f/up); height (HT); weight (WT);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</w:t>
      </w:r>
      <w:proofErr w:type="spellStart"/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>r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>adiobinding</w:t>
      </w:r>
      <w:proofErr w:type="spellEnd"/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assays (RBA); GADA (glutamic acid decarboxylase antibodies); GAD65 antibody (GADA); islet cell antibodies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>(ICA); antibodies to ICA-512 (ICA512A); insulin autoantibodies (IAA); insulinoma antigen-2 autoantibodies (IA-2A)</w:t>
      </w:r>
      <w:r w:rsidR="00F5331C">
        <w:rPr>
          <w:rFonts w:ascii="Times New Roman" w:hAnsi="Times New Roman" w:cs="Times New Roman"/>
          <w:bCs/>
          <w:color w:val="000000"/>
          <w:sz w:val="16"/>
          <w:szCs w:val="16"/>
        </w:rPr>
        <w:t>;</w:t>
      </w:r>
      <w:r w:rsidRPr="008F15DA">
        <w:rPr>
          <w:rFonts w:ascii="Times New Roman" w:hAnsi="Times New Roman" w:cs="Times New Roman"/>
          <w:bCs/>
          <w:color w:val="000000"/>
          <w:sz w:val="16"/>
          <w:szCs w:val="16"/>
        </w:rPr>
        <w:t xml:space="preserve"> zinc transporter 8 antibody (ZNT8A)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; </w:t>
      </w:r>
      <w:r w:rsidR="00F12FA3">
        <w:rPr>
          <w:rFonts w:ascii="Times New Roman" w:eastAsia="STIX" w:hAnsi="Times New Roman" w:cs="Times New Roman"/>
          <w:bCs/>
          <w:sz w:val="16"/>
          <w:szCs w:val="16"/>
          <w:lang w:val="en-GB"/>
        </w:rPr>
        <w:t>A</w:t>
      </w:r>
      <w:r w:rsidR="00F12FA3"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utoimmunity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 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>S</w:t>
      </w:r>
      <w:r w:rsidR="00F5331C"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creening 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for 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>K</w:t>
      </w:r>
      <w:r w:rsidR="00F5331C"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ids 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program (ASK)</w:t>
      </w:r>
      <w:r w:rsidR="00F5331C">
        <w:rPr>
          <w:rFonts w:ascii="Times New Roman" w:hAnsi="Times New Roman" w:cs="Times New Roman"/>
          <w:bCs/>
          <w:sz w:val="16"/>
          <w:szCs w:val="16"/>
        </w:rPr>
        <w:t>;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Diabetes Prediction and Prevention Study (DIPP)</w:t>
      </w:r>
      <w:r w:rsidR="00F5331C">
        <w:rPr>
          <w:rFonts w:ascii="Times New Roman" w:hAnsi="Times New Roman" w:cs="Times New Roman"/>
          <w:bCs/>
          <w:sz w:val="16"/>
          <w:szCs w:val="16"/>
        </w:rPr>
        <w:t>;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Diabetes Prediction in SKane Study (</w:t>
      </w:r>
      <w:proofErr w:type="spellStart"/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DiPiS</w:t>
      </w:r>
      <w:proofErr w:type="spellEnd"/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)</w:t>
      </w:r>
      <w:r w:rsidR="00F5331C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="00F5331C">
        <w:rPr>
          <w:rFonts w:ascii="Times New Roman" w:hAnsi="Times New Roman" w:cs="Times New Roman"/>
          <w:bCs/>
          <w:sz w:val="16"/>
          <w:szCs w:val="16"/>
        </w:rPr>
        <w:t>E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 xml:space="preserve">nvironmental </w:t>
      </w:r>
      <w:r w:rsidR="00F5331C">
        <w:rPr>
          <w:rFonts w:ascii="Times New Roman" w:hAnsi="Times New Roman" w:cs="Times New Roman"/>
          <w:bCs/>
          <w:sz w:val="16"/>
          <w:szCs w:val="16"/>
        </w:rPr>
        <w:t>D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 xml:space="preserve">eterminants 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of </w:t>
      </w:r>
      <w:r w:rsidR="00F5331C">
        <w:rPr>
          <w:rFonts w:ascii="Times New Roman" w:hAnsi="Times New Roman" w:cs="Times New Roman"/>
          <w:bCs/>
          <w:sz w:val="16"/>
          <w:szCs w:val="16"/>
        </w:rPr>
        <w:t>D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 xml:space="preserve">iabetes 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in the </w:t>
      </w:r>
      <w:r w:rsidR="00F5331C">
        <w:rPr>
          <w:rFonts w:ascii="Times New Roman" w:hAnsi="Times New Roman" w:cs="Times New Roman"/>
          <w:bCs/>
          <w:sz w:val="16"/>
          <w:szCs w:val="16"/>
        </w:rPr>
        <w:t>Y</w:t>
      </w:r>
      <w:r w:rsidR="00F5331C" w:rsidRPr="008F15DA">
        <w:rPr>
          <w:rFonts w:ascii="Times New Roman" w:hAnsi="Times New Roman" w:cs="Times New Roman"/>
          <w:bCs/>
          <w:sz w:val="16"/>
          <w:szCs w:val="16"/>
        </w:rPr>
        <w:t xml:space="preserve">oung </w:t>
      </w:r>
      <w:r w:rsidRPr="008F15DA">
        <w:rPr>
          <w:rFonts w:ascii="Times New Roman" w:hAnsi="Times New Roman" w:cs="Times New Roman"/>
          <w:bCs/>
          <w:sz w:val="16"/>
          <w:szCs w:val="16"/>
        </w:rPr>
        <w:t>(TEDDY)</w:t>
      </w:r>
      <w:r w:rsidR="00F5331C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Pr="008F15DA">
        <w:rPr>
          <w:rFonts w:ascii="Times New Roman" w:hAnsi="Times New Roman" w:cs="Times New Roman"/>
          <w:bCs/>
          <w:sz w:val="16"/>
          <w:szCs w:val="16"/>
        </w:rPr>
        <w:t>Patient Health Questionnaire-9 (PHQ-9)</w:t>
      </w:r>
      <w:r w:rsidR="00F5331C">
        <w:rPr>
          <w:rFonts w:ascii="Times New Roman" w:hAnsi="Times New Roman" w:cs="Times New Roman"/>
          <w:bCs/>
          <w:sz w:val="16"/>
          <w:szCs w:val="16"/>
        </w:rPr>
        <w:t>;</w:t>
      </w:r>
      <w:r w:rsidRPr="008F15DA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State Anxiety Inventory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 (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SAI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>);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 Parenting Stress Index 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>(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>PSI</w:t>
      </w:r>
      <w:r w:rsidR="00F5331C">
        <w:rPr>
          <w:rFonts w:ascii="Times New Roman" w:eastAsia="STIX" w:hAnsi="Times New Roman" w:cs="Times New Roman"/>
          <w:bCs/>
          <w:sz w:val="16"/>
          <w:szCs w:val="16"/>
          <w:lang w:val="en-GB"/>
        </w:rPr>
        <w:t>);</w:t>
      </w:r>
      <w:r w:rsidRPr="008F15DA">
        <w:rPr>
          <w:rFonts w:ascii="Times New Roman" w:eastAsia="STIX" w:hAnsi="Times New Roman" w:cs="Times New Roman"/>
          <w:bCs/>
          <w:sz w:val="16"/>
          <w:szCs w:val="16"/>
          <w:lang w:val="en-GB"/>
        </w:rPr>
        <w:t xml:space="preserve"> </w:t>
      </w:r>
      <w:r w:rsidRPr="008F15DA">
        <w:rPr>
          <w:rFonts w:ascii="Times New Roman" w:eastAsia="STIX" w:hAnsi="Times New Roman" w:cs="Times New Roman"/>
          <w:bCs/>
          <w:sz w:val="16"/>
          <w:szCs w:val="16"/>
        </w:rPr>
        <w:t xml:space="preserve">Edinburgh Postnatal Depression Scale </w:t>
      </w:r>
      <w:r w:rsidR="00F5331C">
        <w:rPr>
          <w:rFonts w:ascii="Times New Roman" w:eastAsia="STIX" w:hAnsi="Times New Roman" w:cs="Times New Roman"/>
          <w:bCs/>
          <w:sz w:val="16"/>
          <w:szCs w:val="16"/>
        </w:rPr>
        <w:t>(</w:t>
      </w:r>
      <w:r w:rsidRPr="008F15DA">
        <w:rPr>
          <w:rFonts w:ascii="Times New Roman" w:eastAsia="STIX" w:hAnsi="Times New Roman" w:cs="Times New Roman"/>
          <w:bCs/>
          <w:sz w:val="16"/>
          <w:szCs w:val="16"/>
        </w:rPr>
        <w:t>EPDS</w:t>
      </w:r>
      <w:r w:rsidR="00F5331C">
        <w:rPr>
          <w:rFonts w:ascii="Times New Roman" w:eastAsia="STIX" w:hAnsi="Times New Roman" w:cs="Times New Roman"/>
          <w:bCs/>
          <w:sz w:val="16"/>
          <w:szCs w:val="16"/>
        </w:rPr>
        <w:t>);</w:t>
      </w:r>
      <w:r w:rsidRPr="008F15DA">
        <w:rPr>
          <w:rFonts w:ascii="Times New Roman" w:eastAsia="STIX" w:hAnsi="Times New Roman" w:cs="Times New Roman"/>
          <w:bCs/>
          <w:sz w:val="16"/>
          <w:szCs w:val="16"/>
        </w:rPr>
        <w:t xml:space="preserve"> </w:t>
      </w:r>
      <w:r w:rsidR="00F5331C">
        <w:rPr>
          <w:rFonts w:ascii="Times New Roman" w:hAnsi="Times New Roman" w:cs="Times New Roman"/>
          <w:bCs/>
          <w:sz w:val="16"/>
          <w:szCs w:val="16"/>
          <w:lang w:val="en-GB"/>
        </w:rPr>
        <w:t>q</w:t>
      </w:r>
      <w:r w:rsidR="00F5331C" w:rsidRPr="008F15DA">
        <w:rPr>
          <w:rFonts w:ascii="Times New Roman" w:hAnsi="Times New Roman" w:cs="Times New Roman"/>
          <w:bCs/>
          <w:sz w:val="16"/>
          <w:szCs w:val="16"/>
          <w:lang w:val="en-GB"/>
        </w:rPr>
        <w:t>uality</w:t>
      </w:r>
      <w:r w:rsidRPr="008F15DA">
        <w:rPr>
          <w:rFonts w:ascii="Times New Roman" w:hAnsi="Times New Roman" w:cs="Times New Roman"/>
          <w:bCs/>
          <w:sz w:val="16"/>
          <w:szCs w:val="16"/>
          <w:lang w:val="en-GB"/>
        </w:rPr>
        <w:t>-adjusted life-year (QALY)</w:t>
      </w:r>
    </w:p>
    <w:p w14:paraId="0E263393" w14:textId="77777777" w:rsidR="00F432E7" w:rsidRPr="008F15DA" w:rsidRDefault="00F432E7" w:rsidP="008F6AED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sectPr w:rsidR="00F432E7" w:rsidRPr="008F15DA">
      <w:pgSz w:w="16838" w:h="11906" w:orient="landscape"/>
      <w:pgMar w:top="1134" w:right="1134" w:bottom="1134" w:left="1417" w:header="0" w:footer="0" w:gutter="0"/>
      <w:pgNumType w:start="1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S8E9A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Times New Roman"/>
    <w:charset w:val="00"/>
    <w:family w:val="auto"/>
    <w:pitch w:val="default"/>
  </w:font>
  <w:font w:name="STIX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BC4"/>
    <w:rsid w:val="00013B71"/>
    <w:rsid w:val="0002349B"/>
    <w:rsid w:val="000427CE"/>
    <w:rsid w:val="000968AC"/>
    <w:rsid w:val="000C78C5"/>
    <w:rsid w:val="00103220"/>
    <w:rsid w:val="001913AB"/>
    <w:rsid w:val="001A14EA"/>
    <w:rsid w:val="001D4DB0"/>
    <w:rsid w:val="001E1996"/>
    <w:rsid w:val="001E61A5"/>
    <w:rsid w:val="002648BD"/>
    <w:rsid w:val="00270473"/>
    <w:rsid w:val="0028381A"/>
    <w:rsid w:val="002E3600"/>
    <w:rsid w:val="002F4AE0"/>
    <w:rsid w:val="00327DF7"/>
    <w:rsid w:val="003573E7"/>
    <w:rsid w:val="00371DA4"/>
    <w:rsid w:val="0039461B"/>
    <w:rsid w:val="003B5FFF"/>
    <w:rsid w:val="003B6694"/>
    <w:rsid w:val="00460FF0"/>
    <w:rsid w:val="004623BB"/>
    <w:rsid w:val="004E26F1"/>
    <w:rsid w:val="004E35F4"/>
    <w:rsid w:val="00640818"/>
    <w:rsid w:val="006B0C32"/>
    <w:rsid w:val="006E134F"/>
    <w:rsid w:val="006F4B21"/>
    <w:rsid w:val="007155CA"/>
    <w:rsid w:val="00727D14"/>
    <w:rsid w:val="00784863"/>
    <w:rsid w:val="007B64C8"/>
    <w:rsid w:val="007F6CA9"/>
    <w:rsid w:val="007F7AC1"/>
    <w:rsid w:val="00893522"/>
    <w:rsid w:val="008B7874"/>
    <w:rsid w:val="008F15DA"/>
    <w:rsid w:val="008F6AED"/>
    <w:rsid w:val="009271CC"/>
    <w:rsid w:val="00997ADD"/>
    <w:rsid w:val="009A5C59"/>
    <w:rsid w:val="009E3DF3"/>
    <w:rsid w:val="009F5F2C"/>
    <w:rsid w:val="00A006CE"/>
    <w:rsid w:val="00A02B7B"/>
    <w:rsid w:val="00A04BC4"/>
    <w:rsid w:val="00A2048B"/>
    <w:rsid w:val="00A231A2"/>
    <w:rsid w:val="00A957D6"/>
    <w:rsid w:val="00B008BE"/>
    <w:rsid w:val="00B35532"/>
    <w:rsid w:val="00BC1D21"/>
    <w:rsid w:val="00BC2455"/>
    <w:rsid w:val="00BD5258"/>
    <w:rsid w:val="00BE18F6"/>
    <w:rsid w:val="00C05210"/>
    <w:rsid w:val="00C178F3"/>
    <w:rsid w:val="00C21515"/>
    <w:rsid w:val="00C4310C"/>
    <w:rsid w:val="00C57AF1"/>
    <w:rsid w:val="00C87E27"/>
    <w:rsid w:val="00C95BB2"/>
    <w:rsid w:val="00CF0A54"/>
    <w:rsid w:val="00CF0AE1"/>
    <w:rsid w:val="00D250AF"/>
    <w:rsid w:val="00D43A85"/>
    <w:rsid w:val="00D43E4E"/>
    <w:rsid w:val="00D6541B"/>
    <w:rsid w:val="00D75207"/>
    <w:rsid w:val="00DB7763"/>
    <w:rsid w:val="00DE583D"/>
    <w:rsid w:val="00DE6C42"/>
    <w:rsid w:val="00DF3036"/>
    <w:rsid w:val="00E25C62"/>
    <w:rsid w:val="00E43E2B"/>
    <w:rsid w:val="00E86257"/>
    <w:rsid w:val="00EA25E1"/>
    <w:rsid w:val="00F03CFE"/>
    <w:rsid w:val="00F0546F"/>
    <w:rsid w:val="00F12FA3"/>
    <w:rsid w:val="00F33FDA"/>
    <w:rsid w:val="00F432E7"/>
    <w:rsid w:val="00F5331C"/>
    <w:rsid w:val="00F61FB3"/>
    <w:rsid w:val="00FD5FB2"/>
    <w:rsid w:val="00FD7E42"/>
    <w:rsid w:val="00FE1D68"/>
    <w:rsid w:val="00FF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43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57950"/>
  </w:style>
  <w:style w:type="paragraph" w:styleId="Titolo1">
    <w:name w:val="heading 1"/>
    <w:basedOn w:val="Normale"/>
    <w:next w:val="Normale"/>
    <w:uiPriority w:val="9"/>
    <w:qFormat/>
    <w:rsid w:val="00F1063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F1063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F1063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F1063F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F1063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F1063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E69AC"/>
    <w:rPr>
      <w:rFonts w:ascii="Tahoma" w:hAnsi="Tahoma" w:cs="Tahoma"/>
      <w:sz w:val="16"/>
      <w:szCs w:val="16"/>
    </w:rPr>
  </w:style>
  <w:style w:type="paragraph" w:styleId="Titolo">
    <w:name w:val="Title"/>
    <w:basedOn w:val="Normale"/>
    <w:next w:val="Corpotesto"/>
    <w:uiPriority w:val="10"/>
    <w:qFormat/>
    <w:rsid w:val="00F1063F"/>
    <w:pPr>
      <w:keepNext/>
      <w:keepLines/>
      <w:spacing w:before="480" w:after="120"/>
    </w:pPr>
    <w:rPr>
      <w:b/>
      <w:sz w:val="72"/>
      <w:szCs w:val="72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NormaleWeb">
    <w:name w:val="Normal (Web)"/>
    <w:basedOn w:val="Normale"/>
    <w:uiPriority w:val="99"/>
    <w:unhideWhenUsed/>
    <w:qFormat/>
    <w:rsid w:val="00152871"/>
    <w:pPr>
      <w:spacing w:beforeAutospacing="1" w:afterAutospacing="1"/>
    </w:pPr>
    <w:rPr>
      <w:rFonts w:ascii="Times New Roman" w:eastAsia="Times New Roman" w:hAnsi="Times New Roman" w:cs="Times New Roman"/>
    </w:rPr>
  </w:style>
  <w:style w:type="paragraph" w:styleId="Revisione">
    <w:name w:val="Revision"/>
    <w:uiPriority w:val="99"/>
    <w:semiHidden/>
    <w:qFormat/>
    <w:rsid w:val="00D3062A"/>
  </w:style>
  <w:style w:type="paragraph" w:styleId="Sottotitolo">
    <w:name w:val="Subtitle"/>
    <w:basedOn w:val="Normale"/>
    <w:next w:val="Normale"/>
    <w:uiPriority w:val="11"/>
    <w:qFormat/>
    <w:rsid w:val="004C681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Paragrafoelenco">
    <w:name w:val="List Paragraph"/>
    <w:basedOn w:val="Normale"/>
    <w:uiPriority w:val="34"/>
    <w:qFormat/>
    <w:rsid w:val="008C747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E69AC"/>
    <w:rPr>
      <w:rFonts w:ascii="Tahoma" w:hAnsi="Tahoma" w:cs="Tahoma"/>
      <w:sz w:val="16"/>
      <w:szCs w:val="16"/>
    </w:rPr>
  </w:style>
  <w:style w:type="paragraph" w:customStyle="1" w:styleId="Contenutocornice">
    <w:name w:val="Contenuto cornice"/>
    <w:basedOn w:val="Normale"/>
    <w:qFormat/>
  </w:style>
  <w:style w:type="table" w:customStyle="1" w:styleId="TableNormal1">
    <w:name w:val="Table Normal1"/>
    <w:rsid w:val="004C681A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F1063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F1063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410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Carpredefinitoparagrafo"/>
    <w:rsid w:val="00327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66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42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4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6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2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2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6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9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56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1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9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0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9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2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8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7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56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38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4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65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0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62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5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4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8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3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4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3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7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6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2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2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1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19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8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Gv9KSi1vZeJartcbCbRZzV5S5Ng==">CgMxLjAaIwoBMBIeChwIB0IYCg9UaW1lcyBOZXcgUm9tYW4SBUNhcmRvGiMKATESHgocCAdCGAoPVGltZXMgTmV3IFJvbWFuEgVDYXJkbxojCgEyEh4KHAgHQhgKD1RpbWVzIE5ldyBSb21hbhIFQ2FyZG8aIwoBMxIeChwIB0IYCg9UaW1lcyBOZXcgUm9tYW4SBUNhcmRvGiUKATQSIAoeCAdCGgoPVGltZXMgTmV3IFJvbWFuEgdHdW5nc3VoGiUKATUSIAoeCAdCGgoPVGltZXMgTmV3IFJvbWFuEgdHdW5nc3VoGiUKATYSIAoeCAdCGgoPVGltZXMgTmV3IFJvbWFuEgdHdW5nc3VoGiUKATcSIAoeCAdCGgoPVGltZXMgTmV3IFJvbWFuEgdHdW5nc3VoOAByITFqZVpPTlFhRWN4eDlJWlhXYkRRVnV6SWJJUDBPVGIz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5</Words>
  <Characters>8926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4-11-27T11:58:00Z</dcterms:created>
  <dcterms:modified xsi:type="dcterms:W3CDTF">2025-10-27T10:01:00Z</dcterms:modified>
  <dc:language>it-IT</dc:language>
</cp:coreProperties>
</file>